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C8ECA" w14:textId="12A6790A" w:rsidR="00D2459A" w:rsidRPr="00030C66" w:rsidRDefault="00030C66" w:rsidP="00D2459A">
      <w:pPr>
        <w:spacing w:line="276" w:lineRule="auto"/>
        <w:ind w:right="571"/>
        <w:rPr>
          <w:b/>
          <w:sz w:val="28"/>
          <w:szCs w:val="28"/>
          <w:lang w:eastAsia="ja-JP"/>
        </w:rPr>
      </w:pPr>
      <w:r w:rsidRPr="00030C66">
        <w:rPr>
          <w:b/>
          <w:sz w:val="28"/>
          <w:szCs w:val="28"/>
          <w:lang w:eastAsia="ja-JP"/>
        </w:rPr>
        <w:t xml:space="preserve">S2 </w:t>
      </w:r>
      <w:r w:rsidR="00D2459A" w:rsidRPr="00030C66">
        <w:rPr>
          <w:b/>
          <w:sz w:val="28"/>
          <w:szCs w:val="28"/>
          <w:lang w:eastAsia="ja-JP"/>
        </w:rPr>
        <w:t>Table. Summary of generalized linear models for the effect of immune challenges on reproductive output</w:t>
      </w:r>
    </w:p>
    <w:tbl>
      <w:tblPr>
        <w:tblStyle w:val="TableGrid"/>
        <w:tblW w:w="10222" w:type="dxa"/>
        <w:jc w:val="center"/>
        <w:tblLook w:val="04A0" w:firstRow="1" w:lastRow="0" w:firstColumn="1" w:lastColumn="0" w:noHBand="0" w:noVBand="1"/>
      </w:tblPr>
      <w:tblGrid>
        <w:gridCol w:w="2469"/>
        <w:gridCol w:w="3763"/>
        <w:gridCol w:w="2552"/>
        <w:gridCol w:w="1438"/>
      </w:tblGrid>
      <w:tr w:rsidR="00D2459A" w:rsidRPr="00E46AF0" w14:paraId="1F48C6CE" w14:textId="77777777" w:rsidTr="002E3931">
        <w:trPr>
          <w:trHeight w:val="831"/>
          <w:jc w:val="center"/>
        </w:trPr>
        <w:tc>
          <w:tcPr>
            <w:tcW w:w="2469" w:type="dxa"/>
          </w:tcPr>
          <w:p w14:paraId="287EA650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Data used for analysis </w:t>
            </w:r>
          </w:p>
        </w:tc>
        <w:tc>
          <w:tcPr>
            <w:tcW w:w="3763" w:type="dxa"/>
          </w:tcPr>
          <w:p w14:paraId="1DBF171E" w14:textId="77777777" w:rsidR="00D2459A" w:rsidRPr="00B936CC" w:rsidRDefault="00D2459A" w:rsidP="002E3931">
            <w:pPr>
              <w:spacing w:line="276" w:lineRule="auto"/>
              <w:ind w:right="455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Model Formulae</w:t>
            </w:r>
          </w:p>
        </w:tc>
        <w:tc>
          <w:tcPr>
            <w:tcW w:w="2552" w:type="dxa"/>
          </w:tcPr>
          <w:p w14:paraId="46E69B63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Family</w:t>
            </w:r>
          </w:p>
        </w:tc>
        <w:tc>
          <w:tcPr>
            <w:tcW w:w="1438" w:type="dxa"/>
          </w:tcPr>
          <w:p w14:paraId="17E3F55E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AIC </w:t>
            </w:r>
          </w:p>
        </w:tc>
      </w:tr>
      <w:tr w:rsidR="00D2459A" w:rsidRPr="00E46AF0" w14:paraId="4D8BB638" w14:textId="77777777" w:rsidTr="002E3931">
        <w:trPr>
          <w:trHeight w:val="598"/>
          <w:jc w:val="center"/>
        </w:trPr>
        <w:tc>
          <w:tcPr>
            <w:tcW w:w="2469" w:type="dxa"/>
            <w:vMerge w:val="restart"/>
          </w:tcPr>
          <w:p w14:paraId="45FF9464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78ECAC12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(E)</w:t>
            </w:r>
          </w:p>
          <w:p w14:paraId="2A923663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Sham(E)</w:t>
            </w:r>
          </w:p>
          <w:p w14:paraId="463D3394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IC(E)</w:t>
            </w:r>
          </w:p>
        </w:tc>
        <w:tc>
          <w:tcPr>
            <w:tcW w:w="3763" w:type="dxa"/>
          </w:tcPr>
          <w:p w14:paraId="34F096C6" w14:textId="77777777" w:rsidR="00D2459A" w:rsidRPr="00B936CC" w:rsidRDefault="00D2459A" w:rsidP="002E3931">
            <w:pPr>
              <w:pStyle w:val="ListParagraph"/>
              <w:spacing w:line="276" w:lineRule="auto"/>
              <w:ind w:left="0"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Eggs laid (d12to36) ~ Treatment</w:t>
            </w:r>
          </w:p>
          <w:p w14:paraId="0CD4F3E3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609D09A7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  <w:p w14:paraId="038842BC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1D74CB77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890.17</w:t>
            </w:r>
          </w:p>
          <w:p w14:paraId="24AE4B4E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</w:p>
        </w:tc>
      </w:tr>
      <w:tr w:rsidR="00D2459A" w:rsidRPr="00E46AF0" w14:paraId="767EAB8D" w14:textId="77777777" w:rsidTr="002E3931">
        <w:trPr>
          <w:trHeight w:val="598"/>
          <w:jc w:val="center"/>
        </w:trPr>
        <w:tc>
          <w:tcPr>
            <w:tcW w:w="2469" w:type="dxa"/>
            <w:vMerge/>
          </w:tcPr>
          <w:p w14:paraId="03DA55BE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</w:p>
        </w:tc>
        <w:tc>
          <w:tcPr>
            <w:tcW w:w="3763" w:type="dxa"/>
          </w:tcPr>
          <w:p w14:paraId="6A1813DE" w14:textId="77777777" w:rsidR="00D2459A" w:rsidRPr="00B936CC" w:rsidRDefault="00D2459A" w:rsidP="002E3931">
            <w:pPr>
              <w:pStyle w:val="ListParagraph"/>
              <w:spacing w:line="276" w:lineRule="auto"/>
              <w:ind w:left="0"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Null Model </w:t>
            </w:r>
          </w:p>
          <w:p w14:paraId="38BF0E2E" w14:textId="77777777" w:rsidR="00D2459A" w:rsidRPr="00B936CC" w:rsidRDefault="00D2459A" w:rsidP="002E3931">
            <w:pPr>
              <w:pStyle w:val="ListParagraph"/>
              <w:spacing w:line="276" w:lineRule="auto"/>
              <w:ind w:left="0" w:right="455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148FCF15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  <w:p w14:paraId="6C082055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0ECD5691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885.12</w:t>
            </w:r>
          </w:p>
        </w:tc>
      </w:tr>
      <w:tr w:rsidR="00D2459A" w:rsidRPr="00E46AF0" w14:paraId="632D85C8" w14:textId="77777777" w:rsidTr="002E3931">
        <w:trPr>
          <w:trHeight w:val="578"/>
          <w:jc w:val="center"/>
        </w:trPr>
        <w:tc>
          <w:tcPr>
            <w:tcW w:w="2469" w:type="dxa"/>
            <w:vMerge w:val="restart"/>
          </w:tcPr>
          <w:p w14:paraId="748826DF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26483385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Control(L)</w:t>
            </w:r>
          </w:p>
          <w:p w14:paraId="3AED4E8E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Sham(L)</w:t>
            </w:r>
          </w:p>
          <w:p w14:paraId="3CEB843D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IC(L)</w:t>
            </w:r>
          </w:p>
        </w:tc>
        <w:tc>
          <w:tcPr>
            <w:tcW w:w="3763" w:type="dxa"/>
          </w:tcPr>
          <w:p w14:paraId="323CEC28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  Eggs laid (d22 to 36) ~ Treatment</w:t>
            </w:r>
          </w:p>
        </w:tc>
        <w:tc>
          <w:tcPr>
            <w:tcW w:w="2552" w:type="dxa"/>
          </w:tcPr>
          <w:p w14:paraId="663C85C2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</w:tc>
        <w:tc>
          <w:tcPr>
            <w:tcW w:w="1438" w:type="dxa"/>
          </w:tcPr>
          <w:p w14:paraId="3AE44B67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873.01</w:t>
            </w:r>
          </w:p>
        </w:tc>
      </w:tr>
      <w:tr w:rsidR="00D2459A" w:rsidRPr="00E46AF0" w14:paraId="5E983198" w14:textId="77777777" w:rsidTr="002E3931">
        <w:trPr>
          <w:trHeight w:val="578"/>
          <w:jc w:val="center"/>
        </w:trPr>
        <w:tc>
          <w:tcPr>
            <w:tcW w:w="2469" w:type="dxa"/>
            <w:vMerge/>
          </w:tcPr>
          <w:p w14:paraId="647241EA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</w:p>
        </w:tc>
        <w:tc>
          <w:tcPr>
            <w:tcW w:w="3763" w:type="dxa"/>
          </w:tcPr>
          <w:p w14:paraId="0E579C4E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ull Model</w:t>
            </w:r>
          </w:p>
          <w:p w14:paraId="52141E32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68D75767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</w:tc>
        <w:tc>
          <w:tcPr>
            <w:tcW w:w="1438" w:type="dxa"/>
          </w:tcPr>
          <w:p w14:paraId="2840F232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868.34</w:t>
            </w:r>
          </w:p>
        </w:tc>
      </w:tr>
      <w:tr w:rsidR="00D2459A" w:rsidRPr="00E46AF0" w14:paraId="1F19944F" w14:textId="77777777" w:rsidTr="002E3931">
        <w:trPr>
          <w:trHeight w:val="578"/>
          <w:jc w:val="center"/>
        </w:trPr>
        <w:tc>
          <w:tcPr>
            <w:tcW w:w="2469" w:type="dxa"/>
            <w:vMerge w:val="restart"/>
          </w:tcPr>
          <w:p w14:paraId="0FB36E5C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*NTC</w:t>
            </w:r>
          </w:p>
          <w:p w14:paraId="719D869A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 xml:space="preserve">Control(E/L) </w:t>
            </w:r>
          </w:p>
          <w:p w14:paraId="4341B137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Sham(E/L)</w:t>
            </w:r>
          </w:p>
          <w:p w14:paraId="4A385AC7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IC (E/L)</w:t>
            </w:r>
          </w:p>
        </w:tc>
        <w:tc>
          <w:tcPr>
            <w:tcW w:w="3763" w:type="dxa"/>
          </w:tcPr>
          <w:p w14:paraId="6EFF6F4A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Eggs in LO** (d36) ~ Treatment</w:t>
            </w:r>
          </w:p>
          <w:p w14:paraId="585D5268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0F2F489C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  <w:p w14:paraId="24014092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</w:p>
        </w:tc>
        <w:tc>
          <w:tcPr>
            <w:tcW w:w="1438" w:type="dxa"/>
          </w:tcPr>
          <w:p w14:paraId="5F16E7D8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570.99</w:t>
            </w:r>
          </w:p>
          <w:p w14:paraId="0CC93C43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</w:p>
        </w:tc>
      </w:tr>
      <w:tr w:rsidR="00D2459A" w:rsidRPr="00E46AF0" w14:paraId="6A396347" w14:textId="77777777" w:rsidTr="002E3931">
        <w:trPr>
          <w:trHeight w:val="578"/>
          <w:jc w:val="center"/>
        </w:trPr>
        <w:tc>
          <w:tcPr>
            <w:tcW w:w="2469" w:type="dxa"/>
            <w:vMerge/>
          </w:tcPr>
          <w:p w14:paraId="335B567E" w14:textId="77777777" w:rsidR="00D2459A" w:rsidRPr="00B936CC" w:rsidRDefault="00D2459A" w:rsidP="002E3931">
            <w:pPr>
              <w:spacing w:line="276" w:lineRule="auto"/>
              <w:ind w:right="571"/>
              <w:jc w:val="right"/>
              <w:rPr>
                <w:sz w:val="20"/>
                <w:szCs w:val="20"/>
              </w:rPr>
            </w:pPr>
          </w:p>
        </w:tc>
        <w:tc>
          <w:tcPr>
            <w:tcW w:w="3763" w:type="dxa"/>
          </w:tcPr>
          <w:p w14:paraId="5211F7AA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ull Model</w:t>
            </w:r>
          </w:p>
          <w:p w14:paraId="16571113" w14:textId="77777777" w:rsidR="00D2459A" w:rsidRPr="00B936CC" w:rsidRDefault="00D2459A" w:rsidP="002E3931">
            <w:pPr>
              <w:spacing w:line="276" w:lineRule="auto"/>
              <w:ind w:right="455"/>
              <w:jc w:val="right"/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2536B0FD" w14:textId="77777777" w:rsidR="00D2459A" w:rsidRPr="00B936CC" w:rsidRDefault="00D2459A" w:rsidP="002E3931">
            <w:pPr>
              <w:spacing w:line="276" w:lineRule="auto"/>
              <w:ind w:right="571"/>
              <w:jc w:val="center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Negative Binomial</w:t>
            </w:r>
          </w:p>
        </w:tc>
        <w:tc>
          <w:tcPr>
            <w:tcW w:w="1438" w:type="dxa"/>
          </w:tcPr>
          <w:p w14:paraId="3E309E65" w14:textId="77777777" w:rsidR="00D2459A" w:rsidRPr="00B936CC" w:rsidRDefault="00D2459A" w:rsidP="002E3931">
            <w:pPr>
              <w:spacing w:line="276" w:lineRule="auto"/>
              <w:ind w:right="571"/>
              <w:rPr>
                <w:sz w:val="20"/>
                <w:szCs w:val="20"/>
              </w:rPr>
            </w:pPr>
            <w:r w:rsidRPr="00B936CC">
              <w:rPr>
                <w:sz w:val="20"/>
                <w:szCs w:val="20"/>
              </w:rPr>
              <w:t>1562.06</w:t>
            </w:r>
          </w:p>
        </w:tc>
      </w:tr>
    </w:tbl>
    <w:p w14:paraId="36A28BC9" w14:textId="77777777" w:rsidR="00D2459A" w:rsidRPr="00B936CC" w:rsidRDefault="00D2459A" w:rsidP="00D2459A">
      <w:pPr>
        <w:spacing w:line="276" w:lineRule="auto"/>
        <w:ind w:right="571"/>
        <w:rPr>
          <w:lang w:eastAsia="ja-JP"/>
        </w:rPr>
      </w:pPr>
      <w:r w:rsidRPr="00B936CC">
        <w:t>*</w:t>
      </w:r>
      <w:r w:rsidRPr="0074753B">
        <w:rPr>
          <w:lang w:eastAsia="ja-JP"/>
        </w:rPr>
        <w:t xml:space="preserve"> Reference (intercept) in each model. </w:t>
      </w:r>
      <w:r w:rsidRPr="00B936CC">
        <w:t>No post-hoc test was performed.</w:t>
      </w:r>
    </w:p>
    <w:p w14:paraId="14D97491" w14:textId="77777777" w:rsidR="00D2459A" w:rsidRPr="0074753B" w:rsidRDefault="00D2459A" w:rsidP="00D2459A">
      <w:pPr>
        <w:spacing w:line="276" w:lineRule="auto"/>
        <w:ind w:right="571"/>
      </w:pPr>
      <w:r w:rsidRPr="0074753B">
        <w:t>*</w:t>
      </w:r>
      <w:r w:rsidRPr="00B936CC">
        <w:t>*</w:t>
      </w:r>
      <w:r w:rsidRPr="0074753B">
        <w:t xml:space="preserve">LO: </w:t>
      </w:r>
      <w:proofErr w:type="gramStart"/>
      <w:r w:rsidRPr="0074753B">
        <w:t>the</w:t>
      </w:r>
      <w:proofErr w:type="gramEnd"/>
      <w:r w:rsidRPr="0074753B">
        <w:t xml:space="preserve"> Lateral Oviducts</w:t>
      </w:r>
    </w:p>
    <w:p w14:paraId="5CA1744B" w14:textId="426D4ACE" w:rsidR="00D32393" w:rsidRPr="00D32393" w:rsidRDefault="00D32393" w:rsidP="00C15B16">
      <w:pPr>
        <w:spacing w:line="240" w:lineRule="auto"/>
        <w:contextualSpacing w:val="0"/>
      </w:pPr>
      <w:bookmarkStart w:id="0" w:name="_GoBack"/>
      <w:bookmarkEnd w:id="0"/>
    </w:p>
    <w:sectPr w:rsidR="00D32393" w:rsidRPr="00D32393" w:rsidSect="00E87409">
      <w:footerReference w:type="even" r:id="rId7"/>
      <w:footerReference w:type="default" r:id="rId8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8D037" w14:textId="77777777" w:rsidR="003E629E" w:rsidRDefault="003E629E" w:rsidP="00CC23DA">
      <w:pPr>
        <w:spacing w:line="240" w:lineRule="auto"/>
      </w:pPr>
      <w:r>
        <w:separator/>
      </w:r>
    </w:p>
  </w:endnote>
  <w:endnote w:type="continuationSeparator" w:id="0">
    <w:p w14:paraId="79F810D6" w14:textId="77777777" w:rsidR="003E629E" w:rsidRDefault="003E629E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6C12F" w14:textId="77777777" w:rsidR="003E629E" w:rsidRDefault="003E629E" w:rsidP="00CC23DA">
      <w:pPr>
        <w:spacing w:line="240" w:lineRule="auto"/>
      </w:pPr>
      <w:r>
        <w:separator/>
      </w:r>
    </w:p>
  </w:footnote>
  <w:footnote w:type="continuationSeparator" w:id="0">
    <w:p w14:paraId="0947D5DF" w14:textId="77777777" w:rsidR="003E629E" w:rsidRDefault="003E629E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0C66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37211"/>
    <w:rsid w:val="00141866"/>
    <w:rsid w:val="0015264C"/>
    <w:rsid w:val="00156D06"/>
    <w:rsid w:val="001653DA"/>
    <w:rsid w:val="00172D42"/>
    <w:rsid w:val="00186995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458F9"/>
    <w:rsid w:val="00283C6E"/>
    <w:rsid w:val="002A0D91"/>
    <w:rsid w:val="002B2ABA"/>
    <w:rsid w:val="002B70EF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A3631"/>
    <w:rsid w:val="003E629E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4F7D0A"/>
    <w:rsid w:val="00500C27"/>
    <w:rsid w:val="0051214C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35A49"/>
    <w:rsid w:val="00644715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E5A8B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D45C7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91CD2"/>
    <w:rsid w:val="009A11B6"/>
    <w:rsid w:val="009A2C1F"/>
    <w:rsid w:val="009A4A4D"/>
    <w:rsid w:val="009A5E1A"/>
    <w:rsid w:val="009A63B7"/>
    <w:rsid w:val="009B43DF"/>
    <w:rsid w:val="009C09D8"/>
    <w:rsid w:val="009D13D3"/>
    <w:rsid w:val="009D7C42"/>
    <w:rsid w:val="009D7FD4"/>
    <w:rsid w:val="009E04B1"/>
    <w:rsid w:val="009E38F7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7749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5B16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1825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97AD1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61992"/>
    <w:rsid w:val="00F61FA5"/>
    <w:rsid w:val="00F676F3"/>
    <w:rsid w:val="00F7291F"/>
    <w:rsid w:val="00F743FB"/>
    <w:rsid w:val="00FC138A"/>
    <w:rsid w:val="00FD19A1"/>
    <w:rsid w:val="00FE20BF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438F1E-6A5C-444B-B5E1-E493FB89F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21:00Z</dcterms:created>
  <dcterms:modified xsi:type="dcterms:W3CDTF">2019-05-0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